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  <w:t>Figure S2. Smoothed relationship between loss impact score in each 5-km cell (vertical axis), estimated bird species richness within the cell (x axis) and the mean log ESH across species in each cell (y axis)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28330" cy="488696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Palatino Linotype" w:hAnsi="Palatino Linotype" w:eastAsia="Times New Roman" w:cs="Palatino Linotype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1:19:00Z</dcterms:created>
  <dc:creator>graemebuchanan</dc:creator>
  <dc:description/>
  <cp:keywords/>
  <dc:language>en-US</dc:language>
  <cp:lastModifiedBy>graemebuchanan</cp:lastModifiedBy>
  <dcterms:modified xsi:type="dcterms:W3CDTF">2011-11-22T11:20:00Z</dcterms:modified>
  <cp:revision>1</cp:revision>
  <dc:subject/>
  <dc:title/>
</cp:coreProperties>
</file>